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7C9" w:rsidRDefault="00B47C8C" w:rsidP="009377C9">
      <w:pPr>
        <w:tabs>
          <w:tab w:val="left" w:pos="0"/>
        </w:tabs>
        <w:spacing w:after="0" w:line="480" w:lineRule="auto"/>
        <w:ind w:left="720" w:hanging="720"/>
        <w:jc w:val="both"/>
        <w:rPr>
          <w:rFonts w:ascii="Arial" w:hAnsi="Arial" w:cs="Arial"/>
          <w:b/>
        </w:rPr>
      </w:pPr>
      <w:r w:rsidRPr="00E667C6">
        <w:rPr>
          <w:rFonts w:ascii="Arial" w:hAnsi="Arial" w:cs="Arial"/>
          <w:b/>
        </w:rPr>
        <w:t>Supp</w:t>
      </w:r>
      <w:r w:rsidR="00525721">
        <w:rPr>
          <w:rFonts w:ascii="Arial" w:hAnsi="Arial" w:cs="Arial"/>
          <w:b/>
        </w:rPr>
        <w:t>orting</w:t>
      </w:r>
      <w:r w:rsidRPr="00E667C6">
        <w:rPr>
          <w:rFonts w:ascii="Arial" w:hAnsi="Arial" w:cs="Arial"/>
          <w:b/>
        </w:rPr>
        <w:t xml:space="preserve"> Table</w:t>
      </w:r>
      <w:r w:rsidR="009377C9">
        <w:rPr>
          <w:rFonts w:ascii="Arial" w:hAnsi="Arial" w:cs="Arial"/>
          <w:b/>
        </w:rPr>
        <w:t>s</w:t>
      </w:r>
    </w:p>
    <w:p w:rsidR="0087578A" w:rsidRDefault="0087578A" w:rsidP="0087578A">
      <w:pPr>
        <w:tabs>
          <w:tab w:val="left" w:pos="0"/>
        </w:tabs>
        <w:spacing w:after="0" w:line="480" w:lineRule="auto"/>
        <w:ind w:left="720" w:hanging="720"/>
      </w:pPr>
      <w:r>
        <w:rPr>
          <w:rFonts w:ascii="Arial" w:hAnsi="Arial" w:cs="Arial"/>
          <w:b/>
        </w:rPr>
        <w:t>Tab</w:t>
      </w:r>
      <w:r w:rsidRPr="00E667C6">
        <w:rPr>
          <w:rFonts w:ascii="Arial" w:hAnsi="Arial" w:cs="Arial"/>
          <w:b/>
        </w:rPr>
        <w:t>l</w:t>
      </w:r>
      <w:r>
        <w:rPr>
          <w:rFonts w:ascii="Arial" w:hAnsi="Arial" w:cs="Arial"/>
          <w:b/>
        </w:rPr>
        <w:t>e</w:t>
      </w:r>
      <w:r w:rsidRPr="00E667C6">
        <w:rPr>
          <w:rFonts w:ascii="Arial" w:hAnsi="Arial" w:cs="Arial"/>
          <w:b/>
        </w:rPr>
        <w:t xml:space="preserve"> </w:t>
      </w:r>
      <w:r w:rsidR="00525721">
        <w:rPr>
          <w:rFonts w:ascii="Arial" w:hAnsi="Arial" w:cs="Arial"/>
          <w:b/>
        </w:rPr>
        <w:t>S</w:t>
      </w:r>
      <w:r w:rsidRPr="00E667C6">
        <w:rPr>
          <w:rFonts w:ascii="Arial" w:hAnsi="Arial" w:cs="Arial"/>
          <w:b/>
        </w:rPr>
        <w:t xml:space="preserve">2. </w:t>
      </w:r>
      <w:proofErr w:type="gramStart"/>
      <w:r w:rsidRPr="00E667C6">
        <w:rPr>
          <w:rFonts w:ascii="Arial" w:hAnsi="Arial" w:cs="Arial"/>
        </w:rPr>
        <w:t>Regions showing group differences in spa</w:t>
      </w:r>
      <w:r w:rsidR="00610D6E">
        <w:rPr>
          <w:rFonts w:ascii="Arial" w:hAnsi="Arial" w:cs="Arial"/>
        </w:rPr>
        <w:t>tial maps of the DMN and LWMN.</w:t>
      </w:r>
      <w:proofErr w:type="gramEnd"/>
      <w:r w:rsidR="00610D6E">
        <w:rPr>
          <w:rFonts w:ascii="Arial" w:hAnsi="Arial" w:cs="Arial"/>
        </w:rPr>
        <w:t xml:space="preserve"> These r</w:t>
      </w:r>
      <w:r w:rsidRPr="00E667C6">
        <w:rPr>
          <w:rFonts w:ascii="Arial" w:hAnsi="Arial" w:cs="Arial"/>
        </w:rPr>
        <w:t>egions are displayed in Figure 1.</w:t>
      </w:r>
      <w:r>
        <w:rPr>
          <w:rFonts w:ascii="Arial" w:hAnsi="Arial" w:cs="Arial"/>
        </w:rPr>
        <w:t xml:space="preserve"> </w:t>
      </w:r>
    </w:p>
    <w:tbl>
      <w:tblPr>
        <w:tblW w:w="11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80"/>
        <w:gridCol w:w="1200"/>
        <w:gridCol w:w="1200"/>
        <w:gridCol w:w="1200"/>
        <w:gridCol w:w="1200"/>
        <w:gridCol w:w="2380"/>
        <w:gridCol w:w="1200"/>
      </w:tblGrid>
      <w:tr w:rsidR="00015544" w:rsidRPr="00015544" w:rsidTr="00015544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RSN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x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z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Hemisphere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Anatomical Are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BA</w:t>
            </w:r>
          </w:p>
        </w:tc>
      </w:tr>
      <w:tr w:rsidR="00015544" w:rsidRPr="00015544" w:rsidTr="00015544">
        <w:trPr>
          <w:trHeight w:val="4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DM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Decreased functional conne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ef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2</w:t>
            </w:r>
          </w:p>
        </w:tc>
      </w:tr>
      <w:tr w:rsidR="00015544" w:rsidRPr="00015544" w:rsidTr="00015544">
        <w:trPr>
          <w:trHeight w:val="40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2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41.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9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ef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C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9</w:t>
            </w:r>
          </w:p>
        </w:tc>
      </w:tr>
      <w:tr w:rsidR="00015544" w:rsidRPr="00015544" w:rsidTr="00015544">
        <w:trPr>
          <w:trHeight w:val="4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Increased functional conne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8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4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igh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arahippocampal</w:t>
            </w:r>
            <w:proofErr w:type="spellEnd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yr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9</w:t>
            </w:r>
          </w:p>
        </w:tc>
      </w:tr>
      <w:tr w:rsidR="00015544" w:rsidRPr="00015544" w:rsidTr="000155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52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4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ef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Middle temporal </w:t>
            </w:r>
            <w:proofErr w:type="spellStart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yr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2</w:t>
            </w:r>
          </w:p>
        </w:tc>
        <w:bookmarkStart w:id="0" w:name="_GoBack"/>
        <w:bookmarkEnd w:id="0"/>
      </w:tr>
      <w:tr w:rsidR="00015544" w:rsidRPr="00015544" w:rsidTr="0001554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49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0.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1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ef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recentral</w:t>
            </w:r>
            <w:proofErr w:type="spellEnd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yr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4</w:t>
            </w:r>
          </w:p>
        </w:tc>
      </w:tr>
      <w:tr w:rsidR="00015544" w:rsidRPr="00015544" w:rsidTr="000155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eastAsia="Times New Roman" w:cs="Calibri"/>
                <w:color w:val="000000"/>
                <w:lang w:val="de-CH" w:eastAsia="de-CH"/>
              </w:rPr>
            </w:pPr>
            <w:r w:rsidRPr="00015544">
              <w:rPr>
                <w:rFonts w:eastAsia="Times New Roman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Not within gray mat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015544" w:rsidRPr="00015544" w:rsidTr="0001554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eastAsia="Times New Roman" w:cs="Calibri"/>
                <w:color w:val="000000"/>
                <w:lang w:val="de-CH" w:eastAsia="de-CH"/>
              </w:rPr>
            </w:pPr>
            <w:r w:rsidRPr="00015544">
              <w:rPr>
                <w:rFonts w:eastAsia="Times New Roman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19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3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7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 </w:t>
            </w:r>
          </w:p>
        </w:tc>
      </w:tr>
      <w:tr w:rsidR="00015544" w:rsidRPr="00015544" w:rsidTr="000155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LWMN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Decreased functional conne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3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8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igh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iddle frontal reg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8</w:t>
            </w:r>
          </w:p>
        </w:tc>
      </w:tr>
      <w:tr w:rsidR="00015544" w:rsidRPr="00015544" w:rsidTr="000155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8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4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ef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iddle frontal reg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6</w:t>
            </w:r>
          </w:p>
        </w:tc>
      </w:tr>
      <w:tr w:rsidR="00015544" w:rsidRPr="00015544" w:rsidTr="00015544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44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36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4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ef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Inferior parietal </w:t>
            </w:r>
            <w:proofErr w:type="spellStart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yr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0</w:t>
            </w:r>
          </w:p>
        </w:tc>
      </w:tr>
      <w:tr w:rsidR="00015544" w:rsidRPr="00015544" w:rsidTr="000155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Increased functional conne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4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3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3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igh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Superior temporal </w:t>
            </w:r>
            <w:proofErr w:type="spellStart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yr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2</w:t>
            </w:r>
          </w:p>
        </w:tc>
      </w:tr>
      <w:tr w:rsidR="00015544" w:rsidRPr="00015544" w:rsidTr="00015544">
        <w:trPr>
          <w:trHeight w:val="40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4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-18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Righ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Middle temporal </w:t>
            </w:r>
            <w:proofErr w:type="spellStart"/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gyr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44" w:rsidRPr="00015544" w:rsidRDefault="00015544" w:rsidP="000155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CH" w:eastAsia="de-CH"/>
              </w:rPr>
            </w:pPr>
            <w:r w:rsidRPr="0001554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1</w:t>
            </w:r>
          </w:p>
        </w:tc>
      </w:tr>
    </w:tbl>
    <w:p w:rsidR="00A87276" w:rsidRDefault="00C41F13" w:rsidP="006B3672">
      <w:pPr>
        <w:jc w:val="both"/>
      </w:pPr>
      <w:proofErr w:type="gramStart"/>
      <w:r w:rsidRPr="00C41F13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</w:rPr>
        <w:t xml:space="preserve"> </w:t>
      </w:r>
      <w:r w:rsidR="002063B6">
        <w:rPr>
          <w:rFonts w:ascii="Arial" w:hAnsi="Arial" w:cs="Arial"/>
        </w:rPr>
        <w:t xml:space="preserve">RSN: resting state network; BA: </w:t>
      </w:r>
      <w:proofErr w:type="spellStart"/>
      <w:r w:rsidR="002063B6">
        <w:rPr>
          <w:rFonts w:ascii="Arial" w:hAnsi="Arial" w:cs="Arial"/>
        </w:rPr>
        <w:t>Brodmann</w:t>
      </w:r>
      <w:proofErr w:type="spellEnd"/>
      <w:r w:rsidR="002063B6">
        <w:rPr>
          <w:rFonts w:ascii="Arial" w:hAnsi="Arial" w:cs="Arial"/>
        </w:rPr>
        <w:t xml:space="preserve"> area; DMN: default mode network; LWMN: left working memory network; </w:t>
      </w:r>
      <w:r w:rsidR="002063B6" w:rsidRPr="00E667C6">
        <w:rPr>
          <w:rFonts w:ascii="Arial" w:hAnsi="Arial" w:cs="Arial"/>
        </w:rPr>
        <w:t>ACC:</w:t>
      </w:r>
      <w:r w:rsidR="002063B6">
        <w:rPr>
          <w:rFonts w:ascii="Arial" w:hAnsi="Arial" w:cs="Arial"/>
        </w:rPr>
        <w:t xml:space="preserve"> anterior cingulate c</w:t>
      </w:r>
      <w:r w:rsidR="002063B6" w:rsidRPr="00E667C6">
        <w:rPr>
          <w:rFonts w:ascii="Arial" w:hAnsi="Arial" w:cs="Arial"/>
        </w:rPr>
        <w:t>ortex;</w:t>
      </w:r>
      <w:r w:rsidR="002063B6">
        <w:rPr>
          <w:rFonts w:ascii="Arial" w:hAnsi="Arial" w:cs="Arial"/>
        </w:rPr>
        <w:t xml:space="preserve"> PCC: posterior cingulate cortex; DLPFC: dorsolateral p</w:t>
      </w:r>
      <w:r w:rsidR="002063B6" w:rsidRPr="00E667C6">
        <w:rPr>
          <w:rFonts w:ascii="Arial" w:hAnsi="Arial" w:cs="Arial"/>
        </w:rPr>
        <w:t>refrontal</w:t>
      </w:r>
      <w:r w:rsidR="002063B6">
        <w:rPr>
          <w:rFonts w:ascii="Arial" w:hAnsi="Arial" w:cs="Arial"/>
        </w:rPr>
        <w:t xml:space="preserve"> c</w:t>
      </w:r>
      <w:r w:rsidR="002063B6" w:rsidRPr="00E667C6">
        <w:rPr>
          <w:rFonts w:ascii="Arial" w:hAnsi="Arial" w:cs="Arial"/>
        </w:rPr>
        <w:t>ortex.</w:t>
      </w:r>
    </w:p>
    <w:sectPr w:rsidR="00A87276" w:rsidSect="00493C37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8C"/>
    <w:rsid w:val="00015544"/>
    <w:rsid w:val="000C335B"/>
    <w:rsid w:val="000E2287"/>
    <w:rsid w:val="001D0635"/>
    <w:rsid w:val="002063B6"/>
    <w:rsid w:val="00245E6F"/>
    <w:rsid w:val="00325F4E"/>
    <w:rsid w:val="00401E65"/>
    <w:rsid w:val="004216B8"/>
    <w:rsid w:val="00466952"/>
    <w:rsid w:val="00493C37"/>
    <w:rsid w:val="004C3763"/>
    <w:rsid w:val="004D23FE"/>
    <w:rsid w:val="004D7D67"/>
    <w:rsid w:val="00525721"/>
    <w:rsid w:val="00610D6E"/>
    <w:rsid w:val="00616F82"/>
    <w:rsid w:val="006A31A2"/>
    <w:rsid w:val="006B3332"/>
    <w:rsid w:val="006B3672"/>
    <w:rsid w:val="00737393"/>
    <w:rsid w:val="007A60E9"/>
    <w:rsid w:val="0087578A"/>
    <w:rsid w:val="00887061"/>
    <w:rsid w:val="009377C9"/>
    <w:rsid w:val="009D1D0B"/>
    <w:rsid w:val="009E194D"/>
    <w:rsid w:val="00A87276"/>
    <w:rsid w:val="00B02C90"/>
    <w:rsid w:val="00B47C8C"/>
    <w:rsid w:val="00C3669C"/>
    <w:rsid w:val="00C41F13"/>
    <w:rsid w:val="00CB5C4A"/>
    <w:rsid w:val="00CB6F1F"/>
    <w:rsid w:val="00CC79DE"/>
    <w:rsid w:val="00D13992"/>
    <w:rsid w:val="00E267B4"/>
    <w:rsid w:val="00FB093B"/>
    <w:rsid w:val="00FD27E7"/>
    <w:rsid w:val="00FF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7C8C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5721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7C8C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5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5721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0B06E1-3AD3-4845-8665-0B2FE2231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avi</dc:creator>
  <cp:lastModifiedBy>razavi</cp:lastModifiedBy>
  <cp:revision>6</cp:revision>
  <dcterms:created xsi:type="dcterms:W3CDTF">2013-09-09T14:07:00Z</dcterms:created>
  <dcterms:modified xsi:type="dcterms:W3CDTF">2013-09-11T11:43:00Z</dcterms:modified>
</cp:coreProperties>
</file>